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1AFA2" w14:textId="77777777" w:rsidR="000A740A" w:rsidRDefault="006E7806">
      <w:pPr>
        <w:rPr>
          <w:b/>
        </w:rPr>
      </w:pPr>
      <w:r>
        <w:rPr>
          <w:b/>
        </w:rPr>
        <w:t>Supporting Information</w:t>
      </w:r>
    </w:p>
    <w:p w14:paraId="5EABE90A" w14:textId="77777777" w:rsidR="000A740A" w:rsidRDefault="000A740A">
      <w:pPr>
        <w:spacing w:line="480" w:lineRule="auto"/>
        <w:rPr>
          <w:b/>
        </w:rPr>
      </w:pPr>
    </w:p>
    <w:p w14:paraId="041802F9" w14:textId="41E297BB" w:rsidR="000A740A" w:rsidRDefault="006E7806">
      <w:pPr>
        <w:spacing w:line="480" w:lineRule="auto"/>
        <w:rPr>
          <w:b/>
        </w:rPr>
      </w:pPr>
      <w:r>
        <w:rPr>
          <w:b/>
        </w:rPr>
        <w:t xml:space="preserve">Slippery Liquid </w:t>
      </w:r>
      <w:r w:rsidR="00637D21">
        <w:rPr>
          <w:b/>
        </w:rPr>
        <w:t>I</w:t>
      </w:r>
      <w:r>
        <w:rPr>
          <w:b/>
        </w:rPr>
        <w:t>nfused Fluoropolymer Coating for Central Lines to Reduce Catheter Associated Clotting and Infections</w:t>
      </w:r>
    </w:p>
    <w:p w14:paraId="71C0B29F" w14:textId="77777777" w:rsidR="006D6811" w:rsidRDefault="006D6811" w:rsidP="006D6811">
      <w:pPr>
        <w:autoSpaceDE w:val="0"/>
        <w:autoSpaceDN w:val="0"/>
        <w:adjustRightInd w:val="0"/>
        <w:spacing w:line="480" w:lineRule="auto"/>
      </w:pPr>
      <w:r w:rsidRPr="00471B1D">
        <w:rPr>
          <w:b/>
          <w:bCs/>
        </w:rPr>
        <w:t>Authors:</w:t>
      </w:r>
      <w:r w:rsidRPr="004C558A">
        <w:t xml:space="preserve"> S</w:t>
      </w:r>
      <w:r>
        <w:t>aibal</w:t>
      </w:r>
      <w:r w:rsidRPr="004C558A">
        <w:t xml:space="preserve"> Bandyopadhyay</w:t>
      </w:r>
      <w:r>
        <w:t>*</w:t>
      </w:r>
      <w:r w:rsidRPr="00EE40B9">
        <w:rPr>
          <w:vertAlign w:val="superscript"/>
        </w:rPr>
        <w:t>1</w:t>
      </w:r>
      <w:r w:rsidRPr="004C558A">
        <w:t>, A</w:t>
      </w:r>
      <w:r>
        <w:t>ndrew</w:t>
      </w:r>
      <w:r w:rsidRPr="004C558A">
        <w:t xml:space="preserve"> Jones</w:t>
      </w:r>
      <w:r w:rsidRPr="00EE40B9">
        <w:rPr>
          <w:vertAlign w:val="superscript"/>
        </w:rPr>
        <w:t>1</w:t>
      </w:r>
      <w:r w:rsidRPr="004C558A">
        <w:t>, A</w:t>
      </w:r>
      <w:r>
        <w:t xml:space="preserve">ndrew </w:t>
      </w:r>
      <w:r w:rsidRPr="004C558A">
        <w:t>McLean</w:t>
      </w:r>
      <w:r w:rsidRPr="00EE40B9">
        <w:rPr>
          <w:vertAlign w:val="superscript"/>
        </w:rPr>
        <w:t>1</w:t>
      </w:r>
      <w:r w:rsidRPr="004C558A">
        <w:t>, M</w:t>
      </w:r>
      <w:r>
        <w:t>atthew</w:t>
      </w:r>
      <w:r w:rsidRPr="004C558A">
        <w:t xml:space="preserve"> Sterner</w:t>
      </w:r>
      <w:r w:rsidRPr="00EE40B9">
        <w:rPr>
          <w:vertAlign w:val="superscript"/>
        </w:rPr>
        <w:t>1</w:t>
      </w:r>
      <w:r>
        <w:t>,</w:t>
      </w:r>
      <w:r w:rsidRPr="004C558A">
        <w:t xml:space="preserve"> C</w:t>
      </w:r>
      <w:r>
        <w:t>arolyn</w:t>
      </w:r>
      <w:r w:rsidRPr="004C558A">
        <w:t xml:space="preserve"> Robbins</w:t>
      </w:r>
      <w:r w:rsidRPr="00EE40B9">
        <w:rPr>
          <w:vertAlign w:val="superscript"/>
        </w:rPr>
        <w:t>1</w:t>
      </w:r>
      <w:r w:rsidRPr="004C558A">
        <w:t xml:space="preserve">, </w:t>
      </w:r>
      <w:r>
        <w:t>Matthew Cunningham</w:t>
      </w:r>
      <w:r w:rsidRPr="00EE40B9">
        <w:rPr>
          <w:vertAlign w:val="superscript"/>
        </w:rPr>
        <w:t>2</w:t>
      </w:r>
      <w:r>
        <w:t>,</w:t>
      </w:r>
      <w:r w:rsidRPr="004C558A">
        <w:t xml:space="preserve"> </w:t>
      </w:r>
      <w:r>
        <w:t xml:space="preserve">Mark </w:t>
      </w:r>
      <w:r w:rsidRPr="004C558A">
        <w:t>Walter</w:t>
      </w:r>
      <w:r>
        <w:t>s</w:t>
      </w:r>
      <w:r w:rsidRPr="00EE40B9">
        <w:rPr>
          <w:vertAlign w:val="superscript"/>
        </w:rPr>
        <w:t>3</w:t>
      </w:r>
      <w:r w:rsidRPr="004C558A">
        <w:t>,</w:t>
      </w:r>
      <w:r>
        <w:t xml:space="preserve"> </w:t>
      </w:r>
      <w:r w:rsidRPr="004C558A">
        <w:t>K</w:t>
      </w:r>
      <w:r>
        <w:t>iran</w:t>
      </w:r>
      <w:r w:rsidRPr="004C558A">
        <w:rPr>
          <w:rFonts w:ascii="Helvetica" w:hAnsi="Helvetica" w:cs="Helvetica"/>
          <w:color w:val="202124"/>
        </w:rPr>
        <w:t xml:space="preserve"> Doddapaneni</w:t>
      </w:r>
      <w:r w:rsidRPr="00EE40B9">
        <w:rPr>
          <w:rFonts w:ascii="Helvetica" w:hAnsi="Helvetica" w:cs="Helvetica"/>
          <w:color w:val="202124"/>
          <w:vertAlign w:val="superscript"/>
        </w:rPr>
        <w:t>1</w:t>
      </w:r>
      <w:r w:rsidRPr="004C558A">
        <w:t>, I</w:t>
      </w:r>
      <w:r>
        <w:t xml:space="preserve">saac </w:t>
      </w:r>
      <w:r w:rsidRPr="004C558A">
        <w:t>Keit</w:t>
      </w:r>
      <w:r>
        <w:t>e</w:t>
      </w:r>
      <w:r w:rsidRPr="004C558A">
        <w:t>l</w:t>
      </w:r>
      <w:r w:rsidRPr="00EE40B9">
        <w:rPr>
          <w:vertAlign w:val="superscript"/>
        </w:rPr>
        <w:t>1</w:t>
      </w:r>
      <w:r w:rsidRPr="004C558A">
        <w:t xml:space="preserve">, </w:t>
      </w:r>
      <w:r>
        <w:t>Colin Gallagher</w:t>
      </w:r>
      <w:r w:rsidRPr="00EE40B9">
        <w:rPr>
          <w:vertAlign w:val="superscript"/>
        </w:rPr>
        <w:t>1</w:t>
      </w:r>
      <w:r>
        <w:t xml:space="preserve"> </w:t>
      </w:r>
    </w:p>
    <w:p w14:paraId="08916192" w14:textId="77777777" w:rsidR="006D6811" w:rsidRDefault="006D6811" w:rsidP="006D6811">
      <w:pPr>
        <w:autoSpaceDE w:val="0"/>
        <w:autoSpaceDN w:val="0"/>
        <w:adjustRightInd w:val="0"/>
        <w:spacing w:line="480" w:lineRule="auto"/>
      </w:pPr>
      <w:r w:rsidRPr="00EE40B9">
        <w:rPr>
          <w:vertAlign w:val="superscript"/>
        </w:rPr>
        <w:t>1</w:t>
      </w:r>
      <w:r>
        <w:t>FreeFlow Medical Devices LLC, Lancaster, PA, USA</w:t>
      </w:r>
    </w:p>
    <w:p w14:paraId="4C58CF6B" w14:textId="77777777" w:rsidR="006D6811" w:rsidRDefault="006D6811" w:rsidP="006D6811">
      <w:pPr>
        <w:autoSpaceDE w:val="0"/>
        <w:autoSpaceDN w:val="0"/>
        <w:adjustRightInd w:val="0"/>
        <w:spacing w:line="480" w:lineRule="auto"/>
      </w:pPr>
      <w:r>
        <w:rPr>
          <w:vertAlign w:val="superscript"/>
        </w:rPr>
        <w:t>2</w:t>
      </w:r>
      <w:r>
        <w:t>American Preclinical Services LLC, Minneapolis, MN, USA</w:t>
      </w:r>
    </w:p>
    <w:p w14:paraId="061A0A40" w14:textId="77777777" w:rsidR="006D6811" w:rsidRDefault="006D6811" w:rsidP="006D6811">
      <w:pPr>
        <w:autoSpaceDE w:val="0"/>
        <w:autoSpaceDN w:val="0"/>
        <w:adjustRightInd w:val="0"/>
        <w:spacing w:line="480" w:lineRule="auto"/>
      </w:pPr>
      <w:r>
        <w:rPr>
          <w:vertAlign w:val="superscript"/>
        </w:rPr>
        <w:t>3</w:t>
      </w:r>
      <w:r>
        <w:t>Shared Material Instrumentation Facility, Duke University, Durham, NC, USA</w:t>
      </w:r>
    </w:p>
    <w:p w14:paraId="3007EC94" w14:textId="77777777" w:rsidR="006D6811" w:rsidRDefault="006D6811" w:rsidP="006D6811">
      <w:pPr>
        <w:autoSpaceDE w:val="0"/>
        <w:autoSpaceDN w:val="0"/>
        <w:adjustRightInd w:val="0"/>
        <w:spacing w:line="480" w:lineRule="auto"/>
      </w:pPr>
      <w:r>
        <w:t>Correspondence and request for material should be addressed to Saibal Bandyopadhyay (email: saibal@freeflowmed.com)</w:t>
      </w:r>
    </w:p>
    <w:p w14:paraId="55528051" w14:textId="77777777" w:rsidR="000A740A" w:rsidRDefault="000A740A">
      <w:pPr>
        <w:spacing w:line="480" w:lineRule="auto"/>
      </w:pPr>
    </w:p>
    <w:p w14:paraId="59118821" w14:textId="77777777" w:rsidR="000A740A" w:rsidRDefault="006E7806">
      <w:pPr>
        <w:spacing w:line="480" w:lineRule="auto"/>
      </w:pPr>
      <w:r>
        <w:br w:type="page"/>
      </w:r>
    </w:p>
    <w:p w14:paraId="10A038A0" w14:textId="77777777" w:rsidR="000A740A" w:rsidRDefault="000A740A">
      <w:pPr>
        <w:spacing w:line="480" w:lineRule="auto"/>
        <w:rPr>
          <w:b/>
        </w:rPr>
      </w:pPr>
    </w:p>
    <w:p w14:paraId="7C56A5FB" w14:textId="09A198C6" w:rsidR="00077912" w:rsidRDefault="00077912">
      <w:pPr>
        <w:spacing w:line="480" w:lineRule="auto"/>
      </w:pPr>
      <w:r>
        <w:rPr>
          <w:noProof/>
        </w:rPr>
        <w:drawing>
          <wp:inline distT="0" distB="0" distL="0" distR="0" wp14:anchorId="2DD45B51" wp14:editId="0EC3D3D0">
            <wp:extent cx="4584700" cy="27559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5A8113" w14:textId="00042457" w:rsidR="00077912" w:rsidRDefault="00605D97">
      <w:pPr>
        <w:spacing w:line="480" w:lineRule="auto"/>
      </w:pPr>
      <w:r w:rsidRPr="001C640A">
        <w:rPr>
          <w:b/>
          <w:bCs/>
        </w:rPr>
        <w:t>Figure S1:</w:t>
      </w:r>
      <w:r>
        <w:t xml:space="preserve"> Average failure point of low sliding properties of LP coated fluoropolymer and F-SAM deposited films due to the shear stress after subsequent dipping.</w:t>
      </w:r>
    </w:p>
    <w:p w14:paraId="6ACA4EE8" w14:textId="53E6D907" w:rsidR="00E446CF" w:rsidRPr="00F8425B" w:rsidRDefault="00E446CF" w:rsidP="00E446CF">
      <w:pPr>
        <w:spacing w:line="480" w:lineRule="auto"/>
        <w:rPr>
          <w:b/>
        </w:rPr>
      </w:pPr>
      <w:r w:rsidRPr="00F8425B">
        <w:rPr>
          <w:b/>
        </w:rPr>
        <w:t xml:space="preserve">Dipping test to discover fluoropolymer which can </w:t>
      </w:r>
      <w:r w:rsidR="00415908" w:rsidRPr="00F8425B">
        <w:rPr>
          <w:b/>
        </w:rPr>
        <w:t xml:space="preserve">best </w:t>
      </w:r>
      <w:r w:rsidRPr="00F8425B">
        <w:rPr>
          <w:b/>
        </w:rPr>
        <w:t>retain the LP layer</w:t>
      </w:r>
    </w:p>
    <w:p w14:paraId="6E420534" w14:textId="7F2AFB29" w:rsidR="00E446CF" w:rsidRPr="00F8425B" w:rsidRDefault="00E446CF" w:rsidP="00E446CF">
      <w:pPr>
        <w:spacing w:line="480" w:lineRule="auto"/>
        <w:rPr>
          <w:b/>
        </w:rPr>
      </w:pPr>
      <w:r w:rsidRPr="00F8425B">
        <w:rPr>
          <w:bCs/>
        </w:rPr>
        <w:t xml:space="preserve">All fluoropolymer films (PTFE, FEP, PFA, ETFE and PVDF), </w:t>
      </w:r>
      <w:proofErr w:type="spellStart"/>
      <w:r w:rsidRPr="00F8425B">
        <w:rPr>
          <w:bCs/>
        </w:rPr>
        <w:t>Pebax</w:t>
      </w:r>
      <w:proofErr w:type="spellEnd"/>
      <w:r w:rsidRPr="00F8425B">
        <w:rPr>
          <w:bCs/>
        </w:rPr>
        <w:t xml:space="preserve"> film, and an F-SAM modified </w:t>
      </w:r>
      <w:proofErr w:type="spellStart"/>
      <w:r w:rsidRPr="00F8425B">
        <w:rPr>
          <w:bCs/>
        </w:rPr>
        <w:t>Pebax</w:t>
      </w:r>
      <w:proofErr w:type="spellEnd"/>
      <w:r w:rsidRPr="00F8425B">
        <w:rPr>
          <w:bCs/>
        </w:rPr>
        <w:t xml:space="preserve"> film were secured side by side using paperclips on an aluminum plate (</w:t>
      </w:r>
      <w:r w:rsidR="00415908" w:rsidRPr="00F8425B">
        <w:rPr>
          <w:bCs/>
        </w:rPr>
        <w:t>15.24</w:t>
      </w:r>
      <w:r w:rsidRPr="00F8425B">
        <w:rPr>
          <w:bCs/>
        </w:rPr>
        <w:t xml:space="preserve"> cm x </w:t>
      </w:r>
      <w:r w:rsidR="00415908" w:rsidRPr="00F8425B">
        <w:rPr>
          <w:bCs/>
        </w:rPr>
        <w:t>30.48</w:t>
      </w:r>
      <w:r w:rsidRPr="00F8425B">
        <w:rPr>
          <w:bCs/>
        </w:rPr>
        <w:t xml:space="preserve"> cm) then the LP layer was applied on all films except for the untreated </w:t>
      </w:r>
      <w:proofErr w:type="spellStart"/>
      <w:r w:rsidRPr="00F8425B">
        <w:rPr>
          <w:bCs/>
        </w:rPr>
        <w:t>Pebax</w:t>
      </w:r>
      <w:proofErr w:type="spellEnd"/>
      <w:r w:rsidRPr="00F8425B">
        <w:rPr>
          <w:bCs/>
        </w:rPr>
        <w:t xml:space="preserve"> control film.  </w:t>
      </w:r>
      <w:r w:rsidR="00415908" w:rsidRPr="00F8425B">
        <w:rPr>
          <w:bCs/>
        </w:rPr>
        <w:t>T</w:t>
      </w:r>
      <w:r w:rsidRPr="00F8425B">
        <w:rPr>
          <w:bCs/>
        </w:rPr>
        <w:t xml:space="preserve">he fully assembled aluminum plate was vertically submerged consecutively into a deionized water bath 5, 10, 15, 20, 25, 30, 35 times.  After every set of </w:t>
      </w:r>
      <w:proofErr w:type="spellStart"/>
      <w:r w:rsidRPr="00F8425B">
        <w:rPr>
          <w:bCs/>
        </w:rPr>
        <w:t>dippings</w:t>
      </w:r>
      <w:proofErr w:type="spellEnd"/>
      <w:r w:rsidRPr="00F8425B">
        <w:rPr>
          <w:bCs/>
        </w:rPr>
        <w:t xml:space="preserve">, the aluminum plate was placed at a </w:t>
      </w:r>
      <w:proofErr w:type="gramStart"/>
      <w:r w:rsidRPr="00F8425B">
        <w:rPr>
          <w:bCs/>
        </w:rPr>
        <w:t>5 degree</w:t>
      </w:r>
      <w:proofErr w:type="gramEnd"/>
      <w:r w:rsidRPr="00F8425B">
        <w:rPr>
          <w:bCs/>
        </w:rPr>
        <w:t xml:space="preserve"> tilt angle and five </w:t>
      </w:r>
      <w:r w:rsidR="00415908" w:rsidRPr="00F8425B">
        <w:rPr>
          <w:bCs/>
        </w:rPr>
        <w:t>water drops (</w:t>
      </w:r>
      <w:r w:rsidRPr="00F8425B">
        <w:rPr>
          <w:bCs/>
        </w:rPr>
        <w:t>5 µL</w:t>
      </w:r>
      <w:r w:rsidR="00415908" w:rsidRPr="00F8425B">
        <w:rPr>
          <w:bCs/>
        </w:rPr>
        <w:t xml:space="preserve"> each)</w:t>
      </w:r>
      <w:r w:rsidRPr="00F8425B">
        <w:rPr>
          <w:bCs/>
        </w:rPr>
        <w:t xml:space="preserve"> were gently placed on each test surface using a multichannel micropipette.  When more than </w:t>
      </w:r>
      <w:r w:rsidR="00415908" w:rsidRPr="00F8425B">
        <w:rPr>
          <w:bCs/>
        </w:rPr>
        <w:t>three</w:t>
      </w:r>
      <w:r w:rsidRPr="00F8425B">
        <w:rPr>
          <w:bCs/>
        </w:rPr>
        <w:t xml:space="preserve"> droplets </w:t>
      </w:r>
      <w:proofErr w:type="gramStart"/>
      <w:r w:rsidRPr="00F8425B">
        <w:rPr>
          <w:bCs/>
        </w:rPr>
        <w:t>moved</w:t>
      </w:r>
      <w:proofErr w:type="gramEnd"/>
      <w:r w:rsidRPr="00F8425B">
        <w:rPr>
          <w:bCs/>
        </w:rPr>
        <w:t xml:space="preserve"> we concluded that </w:t>
      </w:r>
      <w:r w:rsidR="00415908" w:rsidRPr="00F8425B">
        <w:rPr>
          <w:bCs/>
        </w:rPr>
        <w:t xml:space="preserve">the </w:t>
      </w:r>
      <w:r w:rsidRPr="00F8425B">
        <w:rPr>
          <w:bCs/>
        </w:rPr>
        <w:t>low slid</w:t>
      </w:r>
      <w:r w:rsidR="00415908" w:rsidRPr="00F8425B">
        <w:rPr>
          <w:bCs/>
        </w:rPr>
        <w:t>e</w:t>
      </w:r>
      <w:r w:rsidRPr="00F8425B">
        <w:rPr>
          <w:bCs/>
        </w:rPr>
        <w:t xml:space="preserve"> property was maintained.  The dipping experiment was repeated five times</w:t>
      </w:r>
      <w:r w:rsidR="00415908" w:rsidRPr="00F8425B">
        <w:rPr>
          <w:bCs/>
        </w:rPr>
        <w:t>, each time changing the sequence of the films tested.</w:t>
      </w:r>
    </w:p>
    <w:p w14:paraId="5D5EA027" w14:textId="5164D017" w:rsidR="00077912" w:rsidRDefault="00077912">
      <w:pPr>
        <w:spacing w:line="480" w:lineRule="auto"/>
      </w:pPr>
    </w:p>
    <w:p w14:paraId="238FE7BC" w14:textId="62B9E7EB" w:rsidR="001A5470" w:rsidRDefault="001A5470">
      <w:pPr>
        <w:spacing w:line="480" w:lineRule="auto"/>
      </w:pPr>
    </w:p>
    <w:p w14:paraId="11030D4C" w14:textId="3D21D7CE" w:rsidR="001A5470" w:rsidRDefault="001A5470">
      <w:pPr>
        <w:spacing w:line="480" w:lineRule="auto"/>
      </w:pPr>
    </w:p>
    <w:p w14:paraId="0AA73B55" w14:textId="4A43DB55" w:rsidR="000A740A" w:rsidRDefault="000A740A">
      <w:pPr>
        <w:spacing w:line="480" w:lineRule="auto"/>
      </w:pPr>
    </w:p>
    <w:p w14:paraId="4C9BEBCB" w14:textId="7A05D893" w:rsidR="000A740A" w:rsidRDefault="007475D8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799DA6C3" wp14:editId="074E1264">
            <wp:extent cx="4578350" cy="26396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639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B1A244" w14:textId="07A9D5FA" w:rsidR="000A740A" w:rsidRDefault="006E7806">
      <w:pPr>
        <w:spacing w:line="480" w:lineRule="auto"/>
      </w:pPr>
      <w:r>
        <w:rPr>
          <w:b/>
        </w:rPr>
        <w:t>Figure S</w:t>
      </w:r>
      <w:r w:rsidR="00605872">
        <w:rPr>
          <w:b/>
        </w:rPr>
        <w:t>2</w:t>
      </w:r>
      <w:r>
        <w:rPr>
          <w:b/>
        </w:rPr>
        <w:t xml:space="preserve">. </w:t>
      </w:r>
      <w:r w:rsidR="0063733F">
        <w:t>Water contact angle</w:t>
      </w:r>
      <w:r w:rsidR="001E5828">
        <w:t>s</w:t>
      </w:r>
      <w:r w:rsidR="0063733F">
        <w:t xml:space="preserve"> o</w:t>
      </w:r>
      <w:r w:rsidR="001E5828">
        <w:t>n</w:t>
      </w:r>
      <w:r w:rsidR="0063733F">
        <w:t xml:space="preserve"> </w:t>
      </w:r>
      <w:r w:rsidR="001E5828">
        <w:t>f</w:t>
      </w:r>
      <w:r w:rsidR="0063733F">
        <w:t>luoropolymer films</w:t>
      </w:r>
      <w:r w:rsidR="001E5828">
        <w:t xml:space="preserve"> lubricated with </w:t>
      </w:r>
      <w:proofErr w:type="spellStart"/>
      <w:r w:rsidR="001E5828">
        <w:t>perfluorodecalin</w:t>
      </w:r>
      <w:proofErr w:type="spellEnd"/>
      <w:r w:rsidR="00F8425B">
        <w:t xml:space="preserve"> (PF-decalin)</w:t>
      </w:r>
      <w:r w:rsidR="001E5828">
        <w:t>, perfluorotributylamine</w:t>
      </w:r>
      <w:r w:rsidR="00F8425B">
        <w:t xml:space="preserve"> (PFTBA)</w:t>
      </w:r>
      <w:r w:rsidR="001E5828">
        <w:t xml:space="preserve">, and </w:t>
      </w:r>
      <w:proofErr w:type="spellStart"/>
      <w:r w:rsidR="001E5828">
        <w:t>perfluorotripentylamine</w:t>
      </w:r>
      <w:proofErr w:type="spellEnd"/>
      <w:r w:rsidR="00F8425B">
        <w:t xml:space="preserve"> (PFTPA)</w:t>
      </w:r>
    </w:p>
    <w:p w14:paraId="7DAAC42B" w14:textId="77777777" w:rsidR="000A740A" w:rsidRDefault="000A740A">
      <w:pPr>
        <w:spacing w:line="480" w:lineRule="auto"/>
      </w:pPr>
    </w:p>
    <w:p w14:paraId="1B34B20A" w14:textId="30D9AEBA" w:rsidR="000A740A" w:rsidRDefault="00FB2B1C">
      <w:pPr>
        <w:spacing w:line="480" w:lineRule="auto"/>
      </w:pPr>
      <w:r>
        <w:rPr>
          <w:noProof/>
        </w:rPr>
        <w:drawing>
          <wp:inline distT="114300" distB="114300" distL="114300" distR="114300" wp14:anchorId="2A10D03E" wp14:editId="6211969D">
            <wp:extent cx="4919663" cy="2771506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9663" cy="27715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DFB277" w14:textId="170DA76E" w:rsidR="000A740A" w:rsidRDefault="006E7806">
      <w:pPr>
        <w:spacing w:line="480" w:lineRule="auto"/>
      </w:pPr>
      <w:r>
        <w:rPr>
          <w:b/>
        </w:rPr>
        <w:t>Figure S</w:t>
      </w:r>
      <w:r w:rsidR="00605872">
        <w:rPr>
          <w:b/>
        </w:rPr>
        <w:t>3</w:t>
      </w:r>
      <w:r>
        <w:rPr>
          <w:b/>
        </w:rPr>
        <w:t xml:space="preserve">. </w:t>
      </w:r>
      <w:r w:rsidR="001E5828">
        <w:t xml:space="preserve">Slide angle of 5µL drops of water on fluoropolymer films lubricated with </w:t>
      </w:r>
      <w:proofErr w:type="spellStart"/>
      <w:r w:rsidR="001E5828">
        <w:t>perfluorodecalin</w:t>
      </w:r>
      <w:proofErr w:type="spellEnd"/>
      <w:r w:rsidR="00F8425B">
        <w:t xml:space="preserve"> (PF-decalin)</w:t>
      </w:r>
      <w:r w:rsidR="001E5828">
        <w:t>, perfluorotributylamine</w:t>
      </w:r>
      <w:r w:rsidR="00F8425B">
        <w:t xml:space="preserve"> (PFTBA)</w:t>
      </w:r>
      <w:r w:rsidR="001E5828">
        <w:t xml:space="preserve">, and </w:t>
      </w:r>
      <w:proofErr w:type="spellStart"/>
      <w:r w:rsidR="001E5828">
        <w:t>perfluorotripentylamine</w:t>
      </w:r>
      <w:proofErr w:type="spellEnd"/>
      <w:r w:rsidR="00F8425B">
        <w:t xml:space="preserve"> (PFTPA)</w:t>
      </w:r>
    </w:p>
    <w:p w14:paraId="06CE358F" w14:textId="6C40F49D" w:rsidR="000A740A" w:rsidRDefault="006E7806">
      <w:pPr>
        <w:spacing w:line="480" w:lineRule="auto"/>
      </w:pPr>
      <w:r>
        <w:rPr>
          <w:b/>
        </w:rPr>
        <w:t xml:space="preserve">Table S1. </w:t>
      </w:r>
      <w:r w:rsidR="001E5828">
        <w:t xml:space="preserve">Water contact angles on fluoropolymer films lubricated with </w:t>
      </w:r>
      <w:proofErr w:type="spellStart"/>
      <w:r w:rsidR="001E5828">
        <w:t>perfluorodecalin</w:t>
      </w:r>
      <w:proofErr w:type="spellEnd"/>
      <w:r w:rsidR="001E5828">
        <w:t xml:space="preserve">, perfluorotributylamine, and </w:t>
      </w:r>
      <w:proofErr w:type="spellStart"/>
      <w:r w:rsidR="001E5828">
        <w:t>perfluorotripentylamine</w:t>
      </w:r>
      <w:proofErr w:type="spellEnd"/>
    </w:p>
    <w:tbl>
      <w:tblPr>
        <w:tblStyle w:val="a"/>
        <w:tblW w:w="86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15"/>
        <w:gridCol w:w="900"/>
        <w:gridCol w:w="900"/>
        <w:gridCol w:w="990"/>
        <w:gridCol w:w="900"/>
        <w:gridCol w:w="1170"/>
        <w:gridCol w:w="1310"/>
      </w:tblGrid>
      <w:tr w:rsidR="000A740A" w14:paraId="5A387C93" w14:textId="77777777" w:rsidTr="00393E4A">
        <w:trPr>
          <w:trHeight w:val="740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5683" w14:textId="5D3BD7AD" w:rsidR="000A740A" w:rsidRDefault="000A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8B5D6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F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488D7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VD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27F7D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TF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C104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TF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91CB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EP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DC56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-SAM+LP</w:t>
            </w:r>
          </w:p>
        </w:tc>
      </w:tr>
      <w:tr w:rsidR="000A740A" w14:paraId="46169EB9" w14:textId="77777777" w:rsidTr="00393E4A">
        <w:trPr>
          <w:trHeight w:val="500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E91F" w14:textId="264E5947" w:rsidR="000A740A" w:rsidRDefault="00123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 LP Add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F1C4F" w14:textId="1D608AB9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5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DD892" w14:textId="1BB6AE9B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A12A8" w14:textId="4A552A2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8.</w:t>
            </w:r>
            <w:r w:rsidR="004B033D"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AAB05" w14:textId="403EFCB3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7</w:t>
            </w:r>
            <w:r w:rsidR="004B033D">
              <w:t>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FBF8E" w14:textId="50CD97C3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</w:t>
            </w:r>
            <w:r w:rsidR="004B033D">
              <w:t>8</w:t>
            </w:r>
            <w:r>
              <w:t>.</w:t>
            </w:r>
            <w:r w:rsidR="004B033D">
              <w:t>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4ACD" w14:textId="7A43E728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34.</w:t>
            </w:r>
            <w:r w:rsidR="004B033D">
              <w:t>1</w:t>
            </w:r>
          </w:p>
        </w:tc>
      </w:tr>
      <w:tr w:rsidR="000A740A" w14:paraId="061A6184" w14:textId="77777777" w:rsidTr="00393E4A">
        <w:trPr>
          <w:trHeight w:val="500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40089" w14:textId="649D8CC1" w:rsidR="000A740A" w:rsidRDefault="004159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Perfluorodecalin</w:t>
            </w:r>
            <w:proofErr w:type="spellEnd"/>
            <w:r>
              <w:t xml:space="preserve"> (PF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5861A" w14:textId="1A07E923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0.</w:t>
            </w:r>
            <w:r w:rsidR="004B033D"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5083" w14:textId="3C87A414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3.</w:t>
            </w:r>
            <w:r w:rsidR="004B033D"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8CDB" w14:textId="3AAE6E3B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4.</w:t>
            </w:r>
            <w:r w:rsidR="004B033D"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76A2C" w14:textId="50C7948A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1829" w14:textId="139A5A70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21.</w:t>
            </w:r>
            <w:r w:rsidR="004B033D"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D89B" w14:textId="238C282C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7.9</w:t>
            </w:r>
          </w:p>
        </w:tc>
      </w:tr>
      <w:tr w:rsidR="000A740A" w14:paraId="5E5BEC99" w14:textId="77777777" w:rsidTr="00393E4A">
        <w:trPr>
          <w:trHeight w:val="500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BC910" w14:textId="6EB5EE86" w:rsidR="000A740A" w:rsidRDefault="00393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erfluorotributylamine (</w:t>
            </w:r>
            <w:r w:rsidR="006E7806">
              <w:t>PFTBA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48EC" w14:textId="52EDDD46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64F8" w14:textId="0A4EB69A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9.</w:t>
            </w:r>
            <w:r w:rsidR="004B033D"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552D7" w14:textId="08BFE234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4.</w:t>
            </w:r>
            <w:r w:rsidR="004B033D"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C649" w14:textId="44559778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0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EE9F6" w14:textId="22A0A160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9.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5D8E" w14:textId="075B9DFF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1.</w:t>
            </w:r>
            <w:r w:rsidR="004B033D">
              <w:t>6</w:t>
            </w:r>
          </w:p>
        </w:tc>
      </w:tr>
      <w:tr w:rsidR="000A740A" w14:paraId="4915F2DA" w14:textId="77777777" w:rsidTr="00393E4A">
        <w:trPr>
          <w:trHeight w:val="500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08586" w14:textId="11F91C2A" w:rsidR="000A740A" w:rsidRDefault="00393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Perfluorotripentylamine</w:t>
            </w:r>
            <w:proofErr w:type="spellEnd"/>
            <w:r>
              <w:t xml:space="preserve"> (</w:t>
            </w:r>
            <w:r w:rsidR="006E7806">
              <w:t>PFTPA</w:t>
            </w:r>
            <w: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1449" w14:textId="60C8E300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6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A0D9C" w14:textId="15B96D04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5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F264" w14:textId="0597E928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9.</w:t>
            </w:r>
            <w:r w:rsidR="004B033D"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79C33" w14:textId="2FD84793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3.</w:t>
            </w:r>
            <w:r w:rsidR="004B033D">
              <w:t>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415F" w14:textId="173E940B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17.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A245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/A</w:t>
            </w:r>
          </w:p>
        </w:tc>
      </w:tr>
    </w:tbl>
    <w:p w14:paraId="6A128177" w14:textId="77777777" w:rsidR="000A740A" w:rsidRDefault="000A740A">
      <w:pPr>
        <w:spacing w:line="480" w:lineRule="auto"/>
      </w:pPr>
    </w:p>
    <w:p w14:paraId="62FD9E20" w14:textId="2CA29703" w:rsidR="000A740A" w:rsidRDefault="006E7806">
      <w:pPr>
        <w:spacing w:line="480" w:lineRule="auto"/>
      </w:pPr>
      <w:r>
        <w:rPr>
          <w:b/>
        </w:rPr>
        <w:t xml:space="preserve">Table S2. </w:t>
      </w:r>
      <w:r w:rsidR="001E5828">
        <w:t xml:space="preserve">Slide angle of 5µL drops of water on fluoropolymer films lubricated with </w:t>
      </w:r>
      <w:proofErr w:type="spellStart"/>
      <w:r w:rsidR="001E5828">
        <w:t>perfluorodecalin</w:t>
      </w:r>
      <w:proofErr w:type="spellEnd"/>
      <w:r w:rsidR="001E5828">
        <w:t xml:space="preserve">, perfluorotributylamine, and </w:t>
      </w:r>
      <w:proofErr w:type="spellStart"/>
      <w:r w:rsidR="001E5828">
        <w:t>perfluorotripentylamine</w:t>
      </w:r>
      <w:proofErr w:type="spellEnd"/>
    </w:p>
    <w:tbl>
      <w:tblPr>
        <w:tblStyle w:val="a0"/>
        <w:tblW w:w="86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80"/>
        <w:gridCol w:w="1025"/>
        <w:gridCol w:w="990"/>
        <w:gridCol w:w="990"/>
        <w:gridCol w:w="990"/>
        <w:gridCol w:w="900"/>
        <w:gridCol w:w="1310"/>
      </w:tblGrid>
      <w:tr w:rsidR="000A740A" w14:paraId="74063863" w14:textId="77777777" w:rsidTr="00393E4A">
        <w:trPr>
          <w:trHeight w:val="74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210B" w14:textId="5BCDEAAD" w:rsidR="000A740A" w:rsidRDefault="000A740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880A7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F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C88D2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VD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9A765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TF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B5FE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ETF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DA51E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EP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538D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-SAM+LP</w:t>
            </w:r>
          </w:p>
        </w:tc>
      </w:tr>
      <w:tr w:rsidR="000A740A" w14:paraId="3657303E" w14:textId="77777777" w:rsidTr="00393E4A">
        <w:trPr>
          <w:trHeight w:val="5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E2AF2" w14:textId="2948FCCC" w:rsidR="000A740A" w:rsidRDefault="00123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o LP Adde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5EDB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C257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41B8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71FF0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109D6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.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333CE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.0</w:t>
            </w:r>
          </w:p>
        </w:tc>
      </w:tr>
      <w:tr w:rsidR="000A740A" w14:paraId="37542E13" w14:textId="77777777" w:rsidTr="00393E4A">
        <w:trPr>
          <w:trHeight w:val="5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27C29" w14:textId="124281B8" w:rsidR="000A740A" w:rsidRDefault="00393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Perfluorodecalin</w:t>
            </w:r>
            <w:proofErr w:type="spellEnd"/>
            <w:r>
              <w:t xml:space="preserve"> (PFD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0F3C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F1835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97EC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11D84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1031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80D54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0</w:t>
            </w:r>
          </w:p>
        </w:tc>
      </w:tr>
      <w:tr w:rsidR="000A740A" w14:paraId="215D1BEC" w14:textId="77777777" w:rsidTr="00393E4A">
        <w:trPr>
          <w:trHeight w:val="5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87196" w14:textId="353DE0AA" w:rsidR="000A740A" w:rsidRDefault="00393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erfluorotributylamine (PFTBA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4370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9DF27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AF3D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895B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4BDD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3507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.7</w:t>
            </w:r>
          </w:p>
        </w:tc>
      </w:tr>
      <w:tr w:rsidR="000A740A" w14:paraId="0267E1FE" w14:textId="77777777" w:rsidTr="00393E4A">
        <w:trPr>
          <w:trHeight w:val="500"/>
        </w:trPr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E010" w14:textId="31F53D71" w:rsidR="000A740A" w:rsidRDefault="00393E4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Perfluorotripentylamine</w:t>
            </w:r>
            <w:proofErr w:type="spellEnd"/>
            <w:r>
              <w:t xml:space="preserve"> (PFTPA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898D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6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A17D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92C40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3660D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EA930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.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4D35" w14:textId="77777777" w:rsidR="000A740A" w:rsidRDefault="006E780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N/A</w:t>
            </w:r>
          </w:p>
        </w:tc>
      </w:tr>
    </w:tbl>
    <w:p w14:paraId="66558ACA" w14:textId="42A140F4" w:rsidR="000A740A" w:rsidRDefault="000A740A">
      <w:pPr>
        <w:spacing w:line="480" w:lineRule="auto"/>
      </w:pPr>
    </w:p>
    <w:p w14:paraId="7ABA4617" w14:textId="77777777" w:rsidR="000A740A" w:rsidRDefault="006E7806">
      <w:pPr>
        <w:spacing w:line="480" w:lineRule="auto"/>
      </w:pPr>
      <w:r>
        <w:br w:type="page"/>
      </w:r>
    </w:p>
    <w:p w14:paraId="6FA7D05E" w14:textId="77777777" w:rsidR="00B44B0C" w:rsidRDefault="00B44B0C" w:rsidP="00B44B0C">
      <w:pPr>
        <w:spacing w:line="480" w:lineRule="auto"/>
      </w:pPr>
      <w:r w:rsidRPr="00C1709D">
        <w:rPr>
          <w:b/>
          <w:bCs/>
        </w:rPr>
        <w:lastRenderedPageBreak/>
        <w:t>Table S3.</w:t>
      </w:r>
      <w:r>
        <w:t xml:space="preserve"> Surface tension and viscosities of liquid perfluorocarbons use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0"/>
        <w:gridCol w:w="3045"/>
        <w:gridCol w:w="3420"/>
      </w:tblGrid>
      <w:tr w:rsidR="00B44B0C" w:rsidRPr="00B44B0C" w14:paraId="5F09AC40" w14:textId="77777777" w:rsidTr="00C1709D">
        <w:trPr>
          <w:trHeight w:val="386"/>
          <w:jc w:val="center"/>
        </w:trPr>
        <w:tc>
          <w:tcPr>
            <w:tcW w:w="2800" w:type="dxa"/>
            <w:noWrap/>
            <w:hideMark/>
          </w:tcPr>
          <w:p w14:paraId="13F1A801" w14:textId="77777777" w:rsidR="00B44B0C" w:rsidRPr="00B44B0C" w:rsidRDefault="00B44B0C" w:rsidP="00FB26BB">
            <w:pPr>
              <w:spacing w:line="480" w:lineRule="auto"/>
            </w:pPr>
            <w:r w:rsidRPr="00B44B0C">
              <w:t>Liquid perfluorocarbon</w:t>
            </w:r>
          </w:p>
        </w:tc>
        <w:tc>
          <w:tcPr>
            <w:tcW w:w="3045" w:type="dxa"/>
            <w:hideMark/>
          </w:tcPr>
          <w:p w14:paraId="38C6F087" w14:textId="77777777" w:rsidR="00B44B0C" w:rsidRPr="00B44B0C" w:rsidRDefault="00B44B0C" w:rsidP="00FB26BB">
            <w:pPr>
              <w:spacing w:line="480" w:lineRule="auto"/>
            </w:pPr>
            <w:proofErr w:type="spellStart"/>
            <w:r w:rsidRPr="00B44B0C">
              <w:t>surfce</w:t>
            </w:r>
            <w:proofErr w:type="spellEnd"/>
            <w:r w:rsidRPr="00B44B0C">
              <w:t xml:space="preserve"> tension (</w:t>
            </w:r>
            <w:proofErr w:type="spellStart"/>
            <w:r w:rsidRPr="00B44B0C">
              <w:t>mN</w:t>
            </w:r>
            <w:proofErr w:type="spellEnd"/>
            <w:r w:rsidRPr="00B44B0C">
              <w:t>/m)</w:t>
            </w:r>
          </w:p>
        </w:tc>
        <w:tc>
          <w:tcPr>
            <w:tcW w:w="3420" w:type="dxa"/>
            <w:hideMark/>
          </w:tcPr>
          <w:p w14:paraId="43062D6E" w14:textId="77777777" w:rsidR="00B44B0C" w:rsidRPr="00B44B0C" w:rsidRDefault="00B44B0C" w:rsidP="00FB26BB">
            <w:pPr>
              <w:spacing w:line="480" w:lineRule="auto"/>
            </w:pPr>
            <w:r w:rsidRPr="00B44B0C">
              <w:t>viscosity (mm2/s)</w:t>
            </w:r>
          </w:p>
        </w:tc>
      </w:tr>
      <w:tr w:rsidR="00B44B0C" w:rsidRPr="00B44B0C" w14:paraId="3353E484" w14:textId="77777777" w:rsidTr="00C1709D">
        <w:trPr>
          <w:trHeight w:val="576"/>
          <w:jc w:val="center"/>
        </w:trPr>
        <w:tc>
          <w:tcPr>
            <w:tcW w:w="2800" w:type="dxa"/>
            <w:hideMark/>
          </w:tcPr>
          <w:p w14:paraId="1122048B" w14:textId="77777777" w:rsidR="00B44B0C" w:rsidRPr="00B44B0C" w:rsidRDefault="00B44B0C" w:rsidP="00FB26BB">
            <w:pPr>
              <w:spacing w:line="480" w:lineRule="auto"/>
            </w:pPr>
            <w:proofErr w:type="spellStart"/>
            <w:r w:rsidRPr="00B44B0C">
              <w:t>Perfluorodecalin</w:t>
            </w:r>
            <w:proofErr w:type="spellEnd"/>
          </w:p>
        </w:tc>
        <w:tc>
          <w:tcPr>
            <w:tcW w:w="3045" w:type="dxa"/>
            <w:noWrap/>
            <w:hideMark/>
          </w:tcPr>
          <w:p w14:paraId="6115148C" w14:textId="77777777" w:rsidR="00B44B0C" w:rsidRPr="00B44B0C" w:rsidRDefault="00B44B0C" w:rsidP="00FB26BB">
            <w:pPr>
              <w:spacing w:line="480" w:lineRule="auto"/>
            </w:pPr>
            <w:r w:rsidRPr="00B44B0C">
              <w:t>17.6</w:t>
            </w:r>
          </w:p>
        </w:tc>
        <w:tc>
          <w:tcPr>
            <w:tcW w:w="3420" w:type="dxa"/>
            <w:noWrap/>
            <w:hideMark/>
          </w:tcPr>
          <w:p w14:paraId="00C226B7" w14:textId="77777777" w:rsidR="00B44B0C" w:rsidRPr="00B44B0C" w:rsidRDefault="00B44B0C" w:rsidP="00FB26BB">
            <w:pPr>
              <w:spacing w:line="480" w:lineRule="auto"/>
            </w:pPr>
            <w:r w:rsidRPr="00B44B0C">
              <w:t>2.66</w:t>
            </w:r>
          </w:p>
        </w:tc>
      </w:tr>
      <w:tr w:rsidR="00B44B0C" w:rsidRPr="00B44B0C" w14:paraId="59C5A470" w14:textId="77777777" w:rsidTr="00C1709D">
        <w:trPr>
          <w:trHeight w:val="864"/>
          <w:jc w:val="center"/>
        </w:trPr>
        <w:tc>
          <w:tcPr>
            <w:tcW w:w="2800" w:type="dxa"/>
            <w:hideMark/>
          </w:tcPr>
          <w:p w14:paraId="347271F9" w14:textId="77777777" w:rsidR="00B44B0C" w:rsidRPr="00B44B0C" w:rsidRDefault="00B44B0C" w:rsidP="00FB26BB">
            <w:pPr>
              <w:spacing w:line="480" w:lineRule="auto"/>
            </w:pPr>
            <w:proofErr w:type="spellStart"/>
            <w:r w:rsidRPr="00B44B0C">
              <w:t>Perfluorotributyl</w:t>
            </w:r>
            <w:proofErr w:type="spellEnd"/>
            <w:r w:rsidRPr="00B44B0C">
              <w:t xml:space="preserve"> amine</w:t>
            </w:r>
          </w:p>
        </w:tc>
        <w:tc>
          <w:tcPr>
            <w:tcW w:w="3045" w:type="dxa"/>
            <w:noWrap/>
            <w:hideMark/>
          </w:tcPr>
          <w:p w14:paraId="258B3084" w14:textId="77777777" w:rsidR="00B44B0C" w:rsidRPr="00B44B0C" w:rsidRDefault="00B44B0C" w:rsidP="00FB26BB">
            <w:pPr>
              <w:spacing w:line="480" w:lineRule="auto"/>
            </w:pPr>
            <w:r w:rsidRPr="00B44B0C">
              <w:t>16</w:t>
            </w:r>
          </w:p>
        </w:tc>
        <w:tc>
          <w:tcPr>
            <w:tcW w:w="3420" w:type="dxa"/>
            <w:noWrap/>
            <w:hideMark/>
          </w:tcPr>
          <w:p w14:paraId="67D10BFC" w14:textId="77777777" w:rsidR="00B44B0C" w:rsidRPr="00B44B0C" w:rsidRDefault="00B44B0C" w:rsidP="00FB26BB">
            <w:pPr>
              <w:spacing w:line="480" w:lineRule="auto"/>
            </w:pPr>
            <w:r w:rsidRPr="00B44B0C">
              <w:t>2</w:t>
            </w:r>
          </w:p>
        </w:tc>
      </w:tr>
      <w:tr w:rsidR="00B44B0C" w:rsidRPr="00B44B0C" w14:paraId="7CA568C9" w14:textId="77777777" w:rsidTr="00C1709D">
        <w:trPr>
          <w:trHeight w:val="864"/>
          <w:jc w:val="center"/>
        </w:trPr>
        <w:tc>
          <w:tcPr>
            <w:tcW w:w="2800" w:type="dxa"/>
            <w:hideMark/>
          </w:tcPr>
          <w:p w14:paraId="0E4255C6" w14:textId="77777777" w:rsidR="00B44B0C" w:rsidRPr="00B44B0C" w:rsidRDefault="00B44B0C" w:rsidP="00FB26BB">
            <w:pPr>
              <w:spacing w:line="480" w:lineRule="auto"/>
            </w:pPr>
            <w:proofErr w:type="spellStart"/>
            <w:r w:rsidRPr="00B44B0C">
              <w:t>Perfluorotripentyl</w:t>
            </w:r>
            <w:proofErr w:type="spellEnd"/>
            <w:r w:rsidRPr="00B44B0C">
              <w:t xml:space="preserve"> amine</w:t>
            </w:r>
          </w:p>
        </w:tc>
        <w:tc>
          <w:tcPr>
            <w:tcW w:w="3045" w:type="dxa"/>
            <w:noWrap/>
            <w:hideMark/>
          </w:tcPr>
          <w:p w14:paraId="21E154CA" w14:textId="77777777" w:rsidR="00B44B0C" w:rsidRPr="00B44B0C" w:rsidRDefault="00B44B0C" w:rsidP="00FB26BB">
            <w:pPr>
              <w:spacing w:line="480" w:lineRule="auto"/>
            </w:pPr>
            <w:r w:rsidRPr="00B44B0C">
              <w:t>18</w:t>
            </w:r>
          </w:p>
        </w:tc>
        <w:tc>
          <w:tcPr>
            <w:tcW w:w="3420" w:type="dxa"/>
            <w:noWrap/>
            <w:hideMark/>
          </w:tcPr>
          <w:p w14:paraId="5C7E8446" w14:textId="77777777" w:rsidR="00B44B0C" w:rsidRPr="00B44B0C" w:rsidRDefault="00B44B0C" w:rsidP="00FB26BB">
            <w:pPr>
              <w:spacing w:line="480" w:lineRule="auto"/>
            </w:pPr>
            <w:r w:rsidRPr="00B44B0C">
              <w:t>12</w:t>
            </w:r>
          </w:p>
        </w:tc>
      </w:tr>
    </w:tbl>
    <w:p w14:paraId="031FA273" w14:textId="77777777" w:rsidR="00B44B0C" w:rsidRDefault="00B44B0C">
      <w:pPr>
        <w:spacing w:line="480" w:lineRule="auto"/>
        <w:rPr>
          <w:b/>
        </w:rPr>
      </w:pPr>
    </w:p>
    <w:p w14:paraId="571FE7F9" w14:textId="67CEC9C6" w:rsidR="000A740A" w:rsidRDefault="006E7806">
      <w:pPr>
        <w:spacing w:line="480" w:lineRule="auto"/>
      </w:pPr>
      <w:r>
        <w:rPr>
          <w:b/>
        </w:rPr>
        <w:t xml:space="preserve">Video S1. </w:t>
      </w:r>
      <w:r>
        <w:t>Films with heparinized sheep blood at 5-degree slide angle.</w:t>
      </w:r>
    </w:p>
    <w:p w14:paraId="785E52C9" w14:textId="16D8CB1B" w:rsidR="00B2327E" w:rsidRDefault="00090C54">
      <w:pPr>
        <w:spacing w:line="480" w:lineRule="auto"/>
      </w:pPr>
      <w:hyperlink r:id="rId9" w:tgtFrame="_blank" w:history="1">
        <w:r w:rsidR="00D663D8">
          <w:rPr>
            <w:rStyle w:val="Hyperlink"/>
            <w:color w:val="1155CC"/>
            <w:shd w:val="clear" w:color="auto" w:fill="FFFFFF"/>
          </w:rPr>
          <w:t>https://neverwet.wistia.com/medias/4rmeib6s4i</w:t>
        </w:r>
      </w:hyperlink>
    </w:p>
    <w:p w14:paraId="41972312" w14:textId="338E94A3" w:rsidR="000A740A" w:rsidRDefault="006E7806">
      <w:pPr>
        <w:spacing w:line="480" w:lineRule="auto"/>
      </w:pPr>
      <w:r>
        <w:rPr>
          <w:b/>
        </w:rPr>
        <w:t xml:space="preserve">Video S2. </w:t>
      </w:r>
      <w:r>
        <w:t>Showing PICC catheter with mechanical flexibility comparable to TPU PICC.</w:t>
      </w:r>
    </w:p>
    <w:p w14:paraId="225FBA15" w14:textId="77777777" w:rsidR="00D663D8" w:rsidRDefault="00090C54" w:rsidP="00D663D8">
      <w:hyperlink r:id="rId10" w:tgtFrame="_blank" w:history="1">
        <w:r w:rsidR="00D663D8">
          <w:rPr>
            <w:rStyle w:val="Hyperlink"/>
            <w:color w:val="1155CC"/>
          </w:rPr>
          <w:t>https://neverwet.wistia.com/medias/1twcfihfif</w:t>
        </w:r>
      </w:hyperlink>
    </w:p>
    <w:p w14:paraId="7FE90129" w14:textId="01DCE156" w:rsidR="00B2327E" w:rsidRDefault="00B2327E">
      <w:pPr>
        <w:spacing w:line="480" w:lineRule="auto"/>
      </w:pPr>
    </w:p>
    <w:sectPr w:rsidR="00B2327E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1BE16" w14:textId="77777777" w:rsidR="00090C54" w:rsidRDefault="00090C54">
      <w:pPr>
        <w:spacing w:line="240" w:lineRule="auto"/>
      </w:pPr>
      <w:r>
        <w:separator/>
      </w:r>
    </w:p>
  </w:endnote>
  <w:endnote w:type="continuationSeparator" w:id="0">
    <w:p w14:paraId="084D90E0" w14:textId="77777777" w:rsidR="00090C54" w:rsidRDefault="00090C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27ABDF" w14:textId="77777777" w:rsidR="00090C54" w:rsidRDefault="00090C54">
      <w:pPr>
        <w:spacing w:line="240" w:lineRule="auto"/>
      </w:pPr>
      <w:r>
        <w:separator/>
      </w:r>
    </w:p>
  </w:footnote>
  <w:footnote w:type="continuationSeparator" w:id="0">
    <w:p w14:paraId="71A6C8D1" w14:textId="77777777" w:rsidR="00090C54" w:rsidRDefault="00090C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81FD6A" w14:textId="77777777" w:rsidR="000A740A" w:rsidRDefault="006E7806">
    <w:pPr>
      <w:jc w:val="right"/>
    </w:pPr>
    <w:r>
      <w:t>S</w:t>
    </w:r>
    <w:r>
      <w:fldChar w:fldCharType="begin"/>
    </w:r>
    <w:r>
      <w:instrText>PAGE</w:instrText>
    </w:r>
    <w:r>
      <w:fldChar w:fldCharType="separate"/>
    </w:r>
    <w:r w:rsidR="00077912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40A"/>
    <w:rsid w:val="000620EA"/>
    <w:rsid w:val="00077912"/>
    <w:rsid w:val="00090C54"/>
    <w:rsid w:val="000A740A"/>
    <w:rsid w:val="00123CFF"/>
    <w:rsid w:val="00165CD7"/>
    <w:rsid w:val="001A0551"/>
    <w:rsid w:val="001A5470"/>
    <w:rsid w:val="001C640A"/>
    <w:rsid w:val="001E5828"/>
    <w:rsid w:val="002318BD"/>
    <w:rsid w:val="002D3391"/>
    <w:rsid w:val="002E3313"/>
    <w:rsid w:val="00393E4A"/>
    <w:rsid w:val="00415908"/>
    <w:rsid w:val="00434A6E"/>
    <w:rsid w:val="004B033D"/>
    <w:rsid w:val="00583594"/>
    <w:rsid w:val="005B33B8"/>
    <w:rsid w:val="005D5A3E"/>
    <w:rsid w:val="00605872"/>
    <w:rsid w:val="00605D97"/>
    <w:rsid w:val="0063733F"/>
    <w:rsid w:val="00637D21"/>
    <w:rsid w:val="006D6811"/>
    <w:rsid w:val="006E7806"/>
    <w:rsid w:val="00742266"/>
    <w:rsid w:val="007475D8"/>
    <w:rsid w:val="00756695"/>
    <w:rsid w:val="00846B41"/>
    <w:rsid w:val="008474B2"/>
    <w:rsid w:val="008C3808"/>
    <w:rsid w:val="009212BB"/>
    <w:rsid w:val="00926FBE"/>
    <w:rsid w:val="009977F2"/>
    <w:rsid w:val="009B28B1"/>
    <w:rsid w:val="00A22F00"/>
    <w:rsid w:val="00A30341"/>
    <w:rsid w:val="00B2327E"/>
    <w:rsid w:val="00B44B0C"/>
    <w:rsid w:val="00BA4305"/>
    <w:rsid w:val="00C1709D"/>
    <w:rsid w:val="00C7730A"/>
    <w:rsid w:val="00CC2D5F"/>
    <w:rsid w:val="00CC2F7E"/>
    <w:rsid w:val="00CF2ECB"/>
    <w:rsid w:val="00D31DA5"/>
    <w:rsid w:val="00D663D8"/>
    <w:rsid w:val="00D82B34"/>
    <w:rsid w:val="00E446CF"/>
    <w:rsid w:val="00F20A84"/>
    <w:rsid w:val="00F8425B"/>
    <w:rsid w:val="00FB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0226E"/>
  <w15:docId w15:val="{A89211A3-8FDE-431D-BD23-2C3C09AAD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46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6C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318B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3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E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3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3E4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2327E"/>
    <w:rPr>
      <w:color w:val="0000FF"/>
      <w:u w:val="single"/>
    </w:rPr>
  </w:style>
  <w:style w:type="table" w:styleId="TableGrid">
    <w:name w:val="Table Grid"/>
    <w:basedOn w:val="TableNormal"/>
    <w:uiPriority w:val="39"/>
    <w:rsid w:val="00B44B0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1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3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hyperlink" Target="https://neverwet.wistia.com/medias/1twcfihfi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neverwet.wistia.com/medias/4rmeib6s4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7</Words>
  <Characters>29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bal Bandyopadhyay</dc:creator>
  <cp:lastModifiedBy>Saibal Bandyopadhyay</cp:lastModifiedBy>
  <cp:revision>3</cp:revision>
  <dcterms:created xsi:type="dcterms:W3CDTF">2020-07-14T13:13:00Z</dcterms:created>
  <dcterms:modified xsi:type="dcterms:W3CDTF">2020-07-14T13:14:00Z</dcterms:modified>
</cp:coreProperties>
</file>